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Spec="center" w:tblpY="305"/>
        <w:tblOverlap w:val="never"/>
        <w:tblW w:w="3695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3"/>
        <w:gridCol w:w="2095"/>
        <w:gridCol w:w="1802"/>
        <w:gridCol w:w="2072"/>
        <w:gridCol w:w="1663"/>
      </w:tblGrid>
      <w:tr w14:paraId="6AF213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597781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  <w:p w14:paraId="3943EBE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ssessment of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llinearity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ong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dependent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riables in th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a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gression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de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</w:tc>
      </w:tr>
      <w:tr w14:paraId="622B4A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8139B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  <w:tc>
          <w:tcPr>
            <w:tcW w:w="100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2F418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VIF</w:t>
            </w:r>
          </w:p>
        </w:tc>
        <w:tc>
          <w:tcPr>
            <w:tcW w:w="86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F7E51F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f</w:t>
            </w:r>
          </w:p>
        </w:tc>
        <w:tc>
          <w:tcPr>
            <w:tcW w:w="98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498763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justed GVIF</w:t>
            </w:r>
          </w:p>
        </w:tc>
        <w:tc>
          <w:tcPr>
            <w:tcW w:w="79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BB286E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linearity</w:t>
            </w:r>
          </w:p>
        </w:tc>
      </w:tr>
      <w:tr w14:paraId="7C874C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C9D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100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13B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7</w:t>
            </w:r>
          </w:p>
        </w:tc>
        <w:tc>
          <w:tcPr>
            <w:tcW w:w="86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B10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8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D63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3</w:t>
            </w:r>
          </w:p>
        </w:tc>
        <w:tc>
          <w:tcPr>
            <w:tcW w:w="79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611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3AB3EB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D2F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C56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231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24F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C55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45E3F3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F0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67B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E76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FDB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330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7B9BA8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D7B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AA8D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7C02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AD92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8B8B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06267B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43C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G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703B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1C8D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A2F4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2F80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58D821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F5F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5CEF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4A7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60C1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66EE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032EA9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C2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2026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F82B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6D66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7180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71877E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6BA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5C4C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207C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0548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A2E7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1623B0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738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D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EBA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64B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D7D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8C3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270232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70C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k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AF17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531F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6373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AA0B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66DE99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E20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vious stroke/TI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6FFE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A488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1333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17DE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24E395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9E5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43B4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C760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6FE9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F90B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4E554D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3A9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M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370A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5192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1010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FC2C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774CAB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099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lipidemi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C20F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FD20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1A7B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1A4D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22C3DA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D5D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6996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5AD8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C97C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DD37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5ED927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285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8CB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4A7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251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865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2FB7D7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81D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oke etiolog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E02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152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7C1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143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5AFFBD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D9CFD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HSS score at admission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BC0BF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1</w:t>
            </w:r>
          </w:p>
        </w:tc>
        <w:tc>
          <w:tcPr>
            <w:tcW w:w="86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D7467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13107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4</w:t>
            </w:r>
          </w:p>
        </w:tc>
        <w:tc>
          <w:tcPr>
            <w:tcW w:w="79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345E1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</w:tbl>
    <w:p w14:paraId="6AE999C9"/>
    <w:p w14:paraId="7F1B92D4"/>
    <w:p w14:paraId="01C36AA5"/>
    <w:p w14:paraId="0FEC7ABE"/>
    <w:p w14:paraId="6AAF37E9"/>
    <w:p w14:paraId="29205DDB"/>
    <w:p w14:paraId="7B4D890D"/>
    <w:p w14:paraId="388B54CD"/>
    <w:p w14:paraId="41CAAAFE"/>
    <w:p w14:paraId="0A7D088E"/>
    <w:p w14:paraId="02A62FB3"/>
    <w:p w14:paraId="4EF99B1F"/>
    <w:p w14:paraId="29D41D98"/>
    <w:p w14:paraId="570F51BC"/>
    <w:p w14:paraId="523B053D"/>
    <w:p w14:paraId="1F66DC1B"/>
    <w:p w14:paraId="433AB553"/>
    <w:p w14:paraId="74B5A713"/>
    <w:p w14:paraId="2E146DA6"/>
    <w:p w14:paraId="73A67BDD"/>
    <w:p w14:paraId="61AD734E"/>
    <w:p w14:paraId="4708673D"/>
    <w:p w14:paraId="16F3F696">
      <w:pPr>
        <w:rPr>
          <w:sz w:val="24"/>
          <w:szCs w:val="24"/>
        </w:rPr>
      </w:pPr>
    </w:p>
    <w:p w14:paraId="273B9EF9">
      <w:pPr>
        <w:ind w:firstLine="1680" w:firstLineChars="700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Note: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GVIF,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eneralized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v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arianc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nflation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act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; Df,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egrees of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eedom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EA2D79"/>
    <w:rsid w:val="54EA2D79"/>
    <w:rsid w:val="64E66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4</Words>
  <Characters>535</Characters>
  <Lines>0</Lines>
  <Paragraphs>0</Paragraphs>
  <TotalTime>0</TotalTime>
  <ScaleCrop>false</ScaleCrop>
  <LinksUpToDate>false</LinksUpToDate>
  <CharactersWithSpaces>56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15:21:00Z</dcterms:created>
  <dc:creator>noon</dc:creator>
  <cp:lastModifiedBy>noon</cp:lastModifiedBy>
  <dcterms:modified xsi:type="dcterms:W3CDTF">2025-04-22T08:00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81BC9FBB125444779CF366FC0ECA4532_11</vt:lpwstr>
  </property>
  <property fmtid="{D5CDD505-2E9C-101B-9397-08002B2CF9AE}" pid="4" name="KSOTemplateDocerSaveRecord">
    <vt:lpwstr>eyJoZGlkIjoiM2QwZWYzZDRhYTQyNmQ0NjQzMDEyZmFkM2EwZmIwMzMiLCJ1c2VySWQiOiIyNTQzMjI1NTkifQ==</vt:lpwstr>
  </property>
</Properties>
</file>